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3454D" w14:textId="77777777" w:rsidR="0004289A" w:rsidRDefault="0004289A" w:rsidP="000428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T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obacco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aphid fecundity during 5 days of exposure to transgenic (GM) and non-transgenic (NGM) tobacco lines in the field and </w:t>
      </w:r>
      <w:r w:rsidRPr="006676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wo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-way a</w:t>
      </w:r>
      <w:r w:rsidRPr="00431F94">
        <w:rPr>
          <w:rFonts w:ascii="Times New Roman" w:hAnsi="Times New Roman" w:cs="Times New Roman"/>
          <w:color w:val="131313"/>
          <w:sz w:val="24"/>
          <w:szCs w:val="24"/>
          <w:lang w:val="en-US"/>
        </w:rPr>
        <w:t>nalysis of variance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881"/>
        <w:gridCol w:w="916"/>
        <w:gridCol w:w="806"/>
        <w:gridCol w:w="848"/>
        <w:gridCol w:w="851"/>
        <w:gridCol w:w="916"/>
        <w:gridCol w:w="916"/>
        <w:gridCol w:w="916"/>
        <w:gridCol w:w="916"/>
      </w:tblGrid>
      <w:tr w:rsidR="0004289A" w14:paraId="1274D089" w14:textId="77777777" w:rsidTr="00B326A4">
        <w:tc>
          <w:tcPr>
            <w:tcW w:w="1394" w:type="dxa"/>
          </w:tcPr>
          <w:p w14:paraId="63468452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881" w:type="dxa"/>
          </w:tcPr>
          <w:p w14:paraId="234F267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f #</w:t>
            </w:r>
          </w:p>
        </w:tc>
        <w:tc>
          <w:tcPr>
            <w:tcW w:w="1722" w:type="dxa"/>
            <w:gridSpan w:val="2"/>
          </w:tcPr>
          <w:p w14:paraId="2E83738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95</w:t>
            </w:r>
          </w:p>
        </w:tc>
        <w:tc>
          <w:tcPr>
            <w:tcW w:w="1699" w:type="dxa"/>
            <w:gridSpan w:val="2"/>
          </w:tcPr>
          <w:p w14:paraId="03F4DDA4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Havana</w:t>
            </w:r>
          </w:p>
        </w:tc>
        <w:tc>
          <w:tcPr>
            <w:tcW w:w="1832" w:type="dxa"/>
            <w:gridSpan w:val="2"/>
          </w:tcPr>
          <w:p w14:paraId="63E781E4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 Crittenden</w:t>
            </w:r>
          </w:p>
        </w:tc>
        <w:tc>
          <w:tcPr>
            <w:tcW w:w="1832" w:type="dxa"/>
            <w:gridSpan w:val="2"/>
          </w:tcPr>
          <w:p w14:paraId="436EF333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V9</w:t>
            </w:r>
          </w:p>
        </w:tc>
      </w:tr>
      <w:tr w:rsidR="0004289A" w14:paraId="4849586A" w14:textId="77777777" w:rsidTr="00B326A4">
        <w:tc>
          <w:tcPr>
            <w:tcW w:w="1394" w:type="dxa"/>
            <w:tcBorders>
              <w:bottom w:val="nil"/>
            </w:tcBorders>
          </w:tcPr>
          <w:p w14:paraId="2670C58D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tcBorders>
              <w:bottom w:val="nil"/>
            </w:tcBorders>
          </w:tcPr>
          <w:p w14:paraId="4F578B63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6C8B34A5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806" w:type="dxa"/>
            <w:tcBorders>
              <w:bottom w:val="nil"/>
            </w:tcBorders>
          </w:tcPr>
          <w:p w14:paraId="336F9C6C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848" w:type="dxa"/>
            <w:tcBorders>
              <w:bottom w:val="nil"/>
            </w:tcBorders>
          </w:tcPr>
          <w:p w14:paraId="5BD0A616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851" w:type="dxa"/>
            <w:tcBorders>
              <w:bottom w:val="nil"/>
            </w:tcBorders>
          </w:tcPr>
          <w:p w14:paraId="6E808570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16" w:type="dxa"/>
            <w:tcBorders>
              <w:bottom w:val="nil"/>
            </w:tcBorders>
          </w:tcPr>
          <w:p w14:paraId="538C05A9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16" w:type="dxa"/>
            <w:tcBorders>
              <w:bottom w:val="nil"/>
            </w:tcBorders>
          </w:tcPr>
          <w:p w14:paraId="3DC1F47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16" w:type="dxa"/>
            <w:tcBorders>
              <w:bottom w:val="nil"/>
            </w:tcBorders>
          </w:tcPr>
          <w:p w14:paraId="54CD6648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16" w:type="dxa"/>
            <w:tcBorders>
              <w:bottom w:val="nil"/>
            </w:tcBorders>
          </w:tcPr>
          <w:p w14:paraId="66D9B032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</w:tr>
      <w:tr w:rsidR="0004289A" w14:paraId="6458BC53" w14:textId="77777777" w:rsidTr="00B326A4"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40D1A3B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458268B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5" w:type="dxa"/>
            <w:gridSpan w:val="8"/>
            <w:tcBorders>
              <w:top w:val="nil"/>
              <w:bottom w:val="single" w:sz="4" w:space="0" w:color="auto"/>
            </w:tcBorders>
          </w:tcPr>
          <w:p w14:paraId="36F80807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aphid nymphs per leaf after 5 days</w:t>
            </w:r>
          </w:p>
        </w:tc>
      </w:tr>
      <w:tr w:rsidR="0004289A" w14:paraId="2A4A000E" w14:textId="77777777" w:rsidTr="00B326A4">
        <w:tc>
          <w:tcPr>
            <w:tcW w:w="1394" w:type="dxa"/>
            <w:tcBorders>
              <w:top w:val="single" w:sz="4" w:space="0" w:color="auto"/>
            </w:tcBorders>
          </w:tcPr>
          <w:p w14:paraId="3B3D9671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44C1422B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51452A6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7B37AC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B7A014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8FEA98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6278EFA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6A4EAC8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FCFCBF5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1D02C8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04289A" w14:paraId="76B2B99B" w14:textId="77777777" w:rsidTr="00B326A4">
        <w:tc>
          <w:tcPr>
            <w:tcW w:w="1394" w:type="dxa"/>
          </w:tcPr>
          <w:p w14:paraId="73F0E2F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14:paraId="7B401251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16" w:type="dxa"/>
          </w:tcPr>
          <w:p w14:paraId="640B9F8A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806" w:type="dxa"/>
          </w:tcPr>
          <w:p w14:paraId="2CF4638D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848" w:type="dxa"/>
          </w:tcPr>
          <w:p w14:paraId="369BD9B6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51" w:type="dxa"/>
          </w:tcPr>
          <w:p w14:paraId="13FBEB85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16" w:type="dxa"/>
          </w:tcPr>
          <w:p w14:paraId="4286FCF9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916" w:type="dxa"/>
          </w:tcPr>
          <w:p w14:paraId="4FA3A403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16" w:type="dxa"/>
          </w:tcPr>
          <w:p w14:paraId="53D7F2D6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916" w:type="dxa"/>
          </w:tcPr>
          <w:p w14:paraId="1E8BDD3A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04289A" w14:paraId="38FA5D2B" w14:textId="77777777" w:rsidTr="00B326A4">
        <w:tc>
          <w:tcPr>
            <w:tcW w:w="1394" w:type="dxa"/>
          </w:tcPr>
          <w:p w14:paraId="418770B6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14:paraId="03FBC445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16" w:type="dxa"/>
          </w:tcPr>
          <w:p w14:paraId="6CA54FD9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06" w:type="dxa"/>
          </w:tcPr>
          <w:p w14:paraId="1CF52E4C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848" w:type="dxa"/>
          </w:tcPr>
          <w:p w14:paraId="04FDD3D5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51" w:type="dxa"/>
          </w:tcPr>
          <w:p w14:paraId="18B44B0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16" w:type="dxa"/>
          </w:tcPr>
          <w:p w14:paraId="57AF0B4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16" w:type="dxa"/>
          </w:tcPr>
          <w:p w14:paraId="71519F4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916" w:type="dxa"/>
          </w:tcPr>
          <w:p w14:paraId="63584ED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16" w:type="dxa"/>
          </w:tcPr>
          <w:p w14:paraId="4DD6800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04289A" w14:paraId="6F713F8B" w14:textId="77777777" w:rsidTr="00B326A4">
        <w:tc>
          <w:tcPr>
            <w:tcW w:w="1394" w:type="dxa"/>
            <w:shd w:val="clear" w:color="auto" w:fill="D9D9D9" w:themeFill="background1" w:themeFillShade="D9"/>
          </w:tcPr>
          <w:p w14:paraId="77D4FF2D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81" w:type="dxa"/>
            <w:shd w:val="clear" w:color="auto" w:fill="D9D9D9" w:themeFill="background1" w:themeFillShade="D9"/>
          </w:tcPr>
          <w:p w14:paraId="414E6945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782942B8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61F1980F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0C63642C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C06B4F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08593E6D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62BC9524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77B27319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13F66AF0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04289A" w14:paraId="6577AAFA" w14:textId="77777777" w:rsidTr="00B326A4">
        <w:tc>
          <w:tcPr>
            <w:tcW w:w="1394" w:type="dxa"/>
            <w:shd w:val="clear" w:color="auto" w:fill="D9D9D9" w:themeFill="background1" w:themeFillShade="D9"/>
          </w:tcPr>
          <w:p w14:paraId="669FA6D6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D9D9D9" w:themeFill="background1" w:themeFillShade="D9"/>
          </w:tcPr>
          <w:p w14:paraId="15D05CF3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758A9DC2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61D30041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76BDA34A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42E3A61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5C8275AD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13E950E8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78D18CB3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1A0FA69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04289A" w14:paraId="0B92353B" w14:textId="77777777" w:rsidTr="00B326A4">
        <w:tc>
          <w:tcPr>
            <w:tcW w:w="1394" w:type="dxa"/>
            <w:shd w:val="clear" w:color="auto" w:fill="D9D9D9" w:themeFill="background1" w:themeFillShade="D9"/>
          </w:tcPr>
          <w:p w14:paraId="3AE71FC6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D9D9D9" w:themeFill="background1" w:themeFillShade="D9"/>
          </w:tcPr>
          <w:p w14:paraId="4FBAB86F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49425B6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11BA7463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390FC33F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CC2141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2C8985C8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32DE11D0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0C5E2F55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144A9065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04289A" w14:paraId="0C82D69F" w14:textId="77777777" w:rsidTr="00B326A4">
        <w:tc>
          <w:tcPr>
            <w:tcW w:w="1394" w:type="dxa"/>
          </w:tcPr>
          <w:p w14:paraId="0310D74D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81" w:type="dxa"/>
          </w:tcPr>
          <w:p w14:paraId="382067A9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6" w:type="dxa"/>
          </w:tcPr>
          <w:p w14:paraId="4E358B33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06" w:type="dxa"/>
          </w:tcPr>
          <w:p w14:paraId="7729F4F9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48" w:type="dxa"/>
          </w:tcPr>
          <w:p w14:paraId="1FA7DF4F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1" w:type="dxa"/>
          </w:tcPr>
          <w:p w14:paraId="062E8E14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6" w:type="dxa"/>
          </w:tcPr>
          <w:p w14:paraId="430D4778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16" w:type="dxa"/>
          </w:tcPr>
          <w:p w14:paraId="6F7B94E4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6" w:type="dxa"/>
          </w:tcPr>
          <w:p w14:paraId="730BE7E9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16" w:type="dxa"/>
          </w:tcPr>
          <w:p w14:paraId="2ACCC3D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04289A" w14:paraId="547F2CFC" w14:textId="77777777" w:rsidTr="00B326A4">
        <w:tc>
          <w:tcPr>
            <w:tcW w:w="1394" w:type="dxa"/>
          </w:tcPr>
          <w:p w14:paraId="1270435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14:paraId="77D52A10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16" w:type="dxa"/>
          </w:tcPr>
          <w:p w14:paraId="47BB9B80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06" w:type="dxa"/>
          </w:tcPr>
          <w:p w14:paraId="034968BA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48" w:type="dxa"/>
          </w:tcPr>
          <w:p w14:paraId="32435846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14:paraId="5C9E51D1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16" w:type="dxa"/>
          </w:tcPr>
          <w:p w14:paraId="40B5AE58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16" w:type="dxa"/>
          </w:tcPr>
          <w:p w14:paraId="14EE43A2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16" w:type="dxa"/>
          </w:tcPr>
          <w:p w14:paraId="13A55347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16" w:type="dxa"/>
          </w:tcPr>
          <w:p w14:paraId="487891D3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4289A" w14:paraId="3F747C4A" w14:textId="77777777" w:rsidTr="00B326A4">
        <w:tc>
          <w:tcPr>
            <w:tcW w:w="1394" w:type="dxa"/>
          </w:tcPr>
          <w:p w14:paraId="2DED9784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0EDA5FE0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A9CBB56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19CBBD78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830554C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4520FF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40FAF0D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8BB6C73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93C52BE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A3F0A21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04289A" w14:paraId="4CB20A54" w14:textId="77777777" w:rsidTr="00B326A4">
        <w:tc>
          <w:tcPr>
            <w:tcW w:w="1394" w:type="dxa"/>
          </w:tcPr>
          <w:p w14:paraId="72D0F6BA" w14:textId="77777777" w:rsidR="0004289A" w:rsidRDefault="0004289A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55962139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7B857805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7</w:t>
            </w:r>
          </w:p>
          <w:p w14:paraId="4A5A62BC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.9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88A9726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4</w:t>
            </w:r>
          </w:p>
          <w:p w14:paraId="47D53FE8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.98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B017C79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  <w:p w14:paraId="63111BF3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9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6A2BFF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  <w:p w14:paraId="5E268CA2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41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7EE0922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</w:t>
            </w:r>
          </w:p>
          <w:p w14:paraId="51E10E81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.9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1F64AB2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</w:p>
          <w:p w14:paraId="209C74B8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.7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D367975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  <w:p w14:paraId="1DDE4357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.7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72CA1F2B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</w:t>
            </w:r>
          </w:p>
          <w:p w14:paraId="4F1AA829" w14:textId="77777777" w:rsidR="0004289A" w:rsidRDefault="0004289A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.0)</w:t>
            </w:r>
          </w:p>
        </w:tc>
      </w:tr>
    </w:tbl>
    <w:p w14:paraId="654325C2" w14:textId="77777777" w:rsidR="0004289A" w:rsidRPr="0066761E" w:rsidRDefault="0004289A" w:rsidP="0004289A">
      <w:pPr>
        <w:tabs>
          <w:tab w:val="left" w:pos="6946"/>
          <w:tab w:val="left" w:pos="7513"/>
        </w:tabs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676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in effects: GM//NGM type x 2; Tobacco lines x 4; Trials/line/type x 3; Aphids/plant = 30; Total aphids = 720. </w:t>
      </w:r>
    </w:p>
    <w:p w14:paraId="5C0C7D3C" w14:textId="77777777" w:rsidR="0004289A" w:rsidRPr="0066761E" w:rsidRDefault="0004289A" w:rsidP="0004289A">
      <w:pPr>
        <w:tabs>
          <w:tab w:val="left" w:pos="6946"/>
          <w:tab w:val="left" w:pos="7513"/>
        </w:tabs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676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ree-way ANOVA - main effects (PROC GLM): line (P=0.0043); type (P=0.7194); trial (P&lt;0.0001). Interactions of main effects: trial x line (P=0.2141); trial x type </w:t>
      </w:r>
      <w:r w:rsidRPr="004C66A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6761E" w:rsidRPr="004C66A2">
        <w:rPr>
          <w:rFonts w:ascii="Times New Roman" w:hAnsi="Times New Roman" w:cs="Times New Roman"/>
          <w:sz w:val="24"/>
          <w:szCs w:val="24"/>
          <w:lang w:val="en-US"/>
        </w:rPr>
        <w:t>P=</w:t>
      </w:r>
      <w:r w:rsidRPr="004C66A2">
        <w:rPr>
          <w:rFonts w:ascii="Times New Roman" w:hAnsi="Times New Roman" w:cs="Times New Roman"/>
          <w:sz w:val="24"/>
          <w:szCs w:val="24"/>
          <w:lang w:val="en-US"/>
        </w:rPr>
        <w:t xml:space="preserve">0.1511); line </w:t>
      </w:r>
      <w:r w:rsidRPr="006676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 type (P=0.1810).</w:t>
      </w:r>
    </w:p>
    <w:p w14:paraId="662D4701" w14:textId="77777777" w:rsidR="0004289A" w:rsidRPr="0066761E" w:rsidRDefault="0004289A" w:rsidP="0004289A">
      <w:pPr>
        <w:tabs>
          <w:tab w:val="left" w:pos="6946"/>
          <w:tab w:val="left" w:pos="7513"/>
        </w:tabs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676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wo-way ANOVA for combined trials - main effects (PROC MIXED): line (P=0.0241); type (P=0.7661). Interactions of main effects: line x type (P=0.3346). </w:t>
      </w:r>
    </w:p>
    <w:p w14:paraId="7209D3E4" w14:textId="77777777" w:rsidR="007220F0" w:rsidRDefault="007220F0">
      <w:bookmarkStart w:id="0" w:name="_GoBack"/>
      <w:bookmarkEnd w:id="0"/>
    </w:p>
    <w:sectPr w:rsidR="007220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89A"/>
    <w:rsid w:val="0004289A"/>
    <w:rsid w:val="004C66A2"/>
    <w:rsid w:val="0066761E"/>
    <w:rsid w:val="00722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3E782B"/>
  <w15:chartTrackingRefBased/>
  <w15:docId w15:val="{A572BF8F-DAEA-4A15-BD14-10D8CEDC8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Ian</dc:creator>
  <cp:keywords/>
  <dc:description/>
  <cp:lastModifiedBy>Ana Parra Munoz</cp:lastModifiedBy>
  <cp:revision>3</cp:revision>
  <dcterms:created xsi:type="dcterms:W3CDTF">2019-05-31T18:48:00Z</dcterms:created>
  <dcterms:modified xsi:type="dcterms:W3CDTF">2019-07-01T10:39:00Z</dcterms:modified>
</cp:coreProperties>
</file>